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F4D6C2" w14:textId="030DAC88" w:rsidR="00FE64F3" w:rsidRPr="00674F94" w:rsidRDefault="00FE64F3" w:rsidP="00FE64F3">
      <w:pPr>
        <w:spacing w:line="360" w:lineRule="auto"/>
        <w:rPr>
          <w:rFonts w:ascii="Helvetica" w:hAnsi="Helvetica" w:cs="Helvetica"/>
          <w:sz w:val="24"/>
          <w:szCs w:val="24"/>
        </w:rPr>
      </w:pPr>
      <w:r w:rsidRPr="00FE64F3">
        <w:rPr>
          <w:rFonts w:ascii="Helvetica" w:hAnsi="Helvetica" w:cs="Helvetica"/>
          <w:b/>
          <w:sz w:val="24"/>
          <w:szCs w:val="24"/>
        </w:rPr>
        <w:t>Supplementary</w:t>
      </w:r>
      <w:r w:rsidRPr="00FE64F3">
        <w:rPr>
          <w:rFonts w:ascii="Helvetica" w:hAnsi="Helvetica" w:cs="Helvetica"/>
          <w:sz w:val="24"/>
          <w:szCs w:val="24"/>
        </w:rPr>
        <w:t xml:space="preserve"> </w:t>
      </w:r>
      <w:r w:rsidRPr="00FE64F3">
        <w:rPr>
          <w:rFonts w:ascii="Helvetica" w:hAnsi="Helvetica" w:cs="Helvetica"/>
          <w:b/>
          <w:sz w:val="24"/>
          <w:szCs w:val="24"/>
        </w:rPr>
        <w:t xml:space="preserve">Table </w:t>
      </w:r>
      <w:r w:rsidR="00364159">
        <w:rPr>
          <w:rFonts w:ascii="Helvetica" w:hAnsi="Helvetica" w:cs="Helvetica"/>
          <w:b/>
          <w:sz w:val="24"/>
          <w:szCs w:val="24"/>
        </w:rPr>
        <w:t>3</w:t>
      </w:r>
      <w:r w:rsidR="00AA00AD">
        <w:rPr>
          <w:rFonts w:ascii="Helvetica" w:hAnsi="Helvetica" w:cs="Helvetica"/>
          <w:b/>
          <w:sz w:val="24"/>
          <w:szCs w:val="24"/>
        </w:rPr>
        <w:t>:</w:t>
      </w:r>
      <w:r w:rsidRPr="00FE64F3">
        <w:rPr>
          <w:rFonts w:ascii="Helvetica" w:hAnsi="Helvetica" w:cs="Helvetica"/>
          <w:sz w:val="24"/>
          <w:szCs w:val="24"/>
        </w:rPr>
        <w:t xml:space="preserve"> Least severe event regarding </w:t>
      </w:r>
      <w:r w:rsidR="003107A3">
        <w:rPr>
          <w:rFonts w:ascii="Helvetica" w:hAnsi="Helvetica" w:cs="Helvetica"/>
          <w:sz w:val="24"/>
          <w:szCs w:val="24"/>
        </w:rPr>
        <w:t>anaemia</w:t>
      </w:r>
      <w:r w:rsidRPr="00FE64F3">
        <w:rPr>
          <w:rFonts w:ascii="Helvetica" w:hAnsi="Helvetica" w:cs="Helvetica"/>
          <w:sz w:val="24"/>
          <w:szCs w:val="24"/>
        </w:rPr>
        <w:t xml:space="preserve"> </w:t>
      </w:r>
      <w:r w:rsidR="009E65F5">
        <w:rPr>
          <w:rFonts w:ascii="Helvetica" w:hAnsi="Helvetica" w:cs="Helvetica"/>
          <w:sz w:val="24"/>
          <w:szCs w:val="24"/>
        </w:rPr>
        <w:t>precipitating an immediate suspension of the prescribed csDMARD</w:t>
      </w:r>
      <w:r w:rsidR="00797332">
        <w:rPr>
          <w:rFonts w:ascii="Helvetica" w:hAnsi="Helvetica" w:cs="Helvetica"/>
          <w:sz w:val="24"/>
          <w:szCs w:val="24"/>
        </w:rPr>
        <w:t>, N = 150</w:t>
      </w:r>
      <w:r w:rsidR="00674F94">
        <w:rPr>
          <w:rFonts w:ascii="Helvetica" w:hAnsi="Helvetica" w:cs="Helvetica"/>
          <w:sz w:val="24"/>
          <w:szCs w:val="24"/>
          <w:vertAlign w:val="superscript"/>
        </w:rPr>
        <w:t>#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38"/>
        <w:gridCol w:w="2722"/>
      </w:tblGrid>
      <w:tr w:rsidR="009E65F5" w:rsidRPr="00FE64F3" w14:paraId="727DC48B" w14:textId="77777777" w:rsidTr="009E65F5">
        <w:tc>
          <w:tcPr>
            <w:tcW w:w="3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FA957" w14:textId="629E8A6D" w:rsidR="009E65F5" w:rsidRPr="00FE64F3" w:rsidRDefault="009E65F5" w:rsidP="00E663F3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>
              <w:rPr>
                <w:rFonts w:ascii="Helvetica" w:hAnsi="Helvetica" w:cs="Helvetica"/>
                <w:sz w:val="24"/>
                <w:szCs w:val="24"/>
              </w:rPr>
              <w:t>Heamoglobin</w:t>
            </w:r>
            <w:proofErr w:type="spellEnd"/>
            <w:r>
              <w:rPr>
                <w:rFonts w:ascii="Helvetica" w:hAnsi="Helvetica" w:cs="Helvetica"/>
                <w:sz w:val="24"/>
                <w:szCs w:val="24"/>
              </w:rPr>
              <w:t xml:space="preserve"> level threshold (g/L)</w:t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0AB2E4" w14:textId="0803B7A8" w:rsidR="009E65F5" w:rsidRPr="00FE64F3" w:rsidRDefault="009E65F5" w:rsidP="00E663F3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FE64F3">
              <w:rPr>
                <w:rFonts w:ascii="Helvetica" w:hAnsi="Helvetica" w:cs="Helvetica"/>
                <w:sz w:val="24"/>
                <w:szCs w:val="24"/>
              </w:rPr>
              <w:t>Respondent (</w:t>
            </w:r>
            <w:r w:rsidR="00797332">
              <w:rPr>
                <w:rFonts w:ascii="Helvetica" w:hAnsi="Helvetica" w:cs="Helvetica"/>
                <w:sz w:val="24"/>
                <w:szCs w:val="24"/>
              </w:rPr>
              <w:t xml:space="preserve">N, </w:t>
            </w:r>
            <w:proofErr w:type="gramStart"/>
            <w:r w:rsidRPr="00FE64F3">
              <w:rPr>
                <w:rFonts w:ascii="Helvetica" w:hAnsi="Helvetica" w:cs="Helvetica"/>
                <w:sz w:val="24"/>
                <w:szCs w:val="24"/>
              </w:rPr>
              <w:t>%)</w:t>
            </w:r>
            <w:r w:rsidR="00797332">
              <w:rPr>
                <w:rFonts w:ascii="Helvetica" w:hAnsi="Helvetica" w:cs="Helvetica"/>
                <w:sz w:val="24"/>
                <w:szCs w:val="24"/>
              </w:rPr>
              <w:t>*</w:t>
            </w:r>
            <w:proofErr w:type="gramEnd"/>
          </w:p>
        </w:tc>
      </w:tr>
      <w:tr w:rsidR="009E65F5" w:rsidRPr="00FE64F3" w14:paraId="491930FB" w14:textId="77777777" w:rsidTr="009E65F5">
        <w:trPr>
          <w:trHeight w:val="340"/>
        </w:trPr>
        <w:tc>
          <w:tcPr>
            <w:tcW w:w="35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A0207" w14:textId="26D4CA61" w:rsidR="009E65F5" w:rsidRPr="00FE64F3" w:rsidRDefault="00597CD8" w:rsidP="00E663F3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≤</w:t>
            </w:r>
            <w:r w:rsidR="009E65F5">
              <w:rPr>
                <w:rFonts w:ascii="Helvetica" w:hAnsi="Helvetica" w:cs="Helvetica"/>
                <w:sz w:val="24"/>
                <w:szCs w:val="24"/>
              </w:rPr>
              <w:t>25</w:t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1977E5" w14:textId="1C960CD4" w:rsidR="009E65F5" w:rsidRPr="00FE64F3" w:rsidRDefault="009E65F5" w:rsidP="00E663F3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0 (0%)</w:t>
            </w:r>
          </w:p>
        </w:tc>
      </w:tr>
      <w:tr w:rsidR="009E65F5" w:rsidRPr="00FE64F3" w14:paraId="1E5F7B41" w14:textId="77777777" w:rsidTr="009E65F5">
        <w:trPr>
          <w:trHeight w:val="340"/>
        </w:trPr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</w:tcPr>
          <w:p w14:paraId="6678EE24" w14:textId="6D9B6761" w:rsidR="009E65F5" w:rsidRPr="00FE64F3" w:rsidRDefault="00597CD8" w:rsidP="00E663F3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&gt;25 to ≤50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76A47668" w14:textId="38970946" w:rsidR="009E65F5" w:rsidRPr="00FE64F3" w:rsidRDefault="009E65F5" w:rsidP="00E663F3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12 (8%)</w:t>
            </w:r>
          </w:p>
        </w:tc>
      </w:tr>
      <w:tr w:rsidR="009E65F5" w:rsidRPr="00FE64F3" w14:paraId="745DFE39" w14:textId="77777777" w:rsidTr="009E65F5">
        <w:trPr>
          <w:trHeight w:val="340"/>
        </w:trPr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</w:tcPr>
          <w:p w14:paraId="50082FAC" w14:textId="7CA65E41" w:rsidR="009E65F5" w:rsidRPr="00FE64F3" w:rsidRDefault="009E65F5" w:rsidP="00E663F3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&gt;50 to ≤75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2945C331" w14:textId="5AB8A5E8" w:rsidR="009E65F5" w:rsidRPr="00FE64F3" w:rsidRDefault="009E65F5" w:rsidP="00E663F3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62 (41%)</w:t>
            </w:r>
          </w:p>
        </w:tc>
      </w:tr>
      <w:tr w:rsidR="009E65F5" w:rsidRPr="00FE64F3" w14:paraId="1204D231" w14:textId="77777777" w:rsidTr="00674F94">
        <w:trPr>
          <w:trHeight w:val="340"/>
        </w:trPr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</w:tcPr>
          <w:p w14:paraId="54EEBF3A" w14:textId="309D72EE" w:rsidR="009E65F5" w:rsidRPr="00FE64F3" w:rsidRDefault="009E65F5" w:rsidP="00E663F3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&gt;75 to ≤100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14:paraId="1782DA7E" w14:textId="76EEF1FA" w:rsidR="009E65F5" w:rsidRPr="00FE64F3" w:rsidRDefault="009E65F5" w:rsidP="00E663F3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69 (46%)</w:t>
            </w:r>
          </w:p>
        </w:tc>
      </w:tr>
      <w:tr w:rsidR="009E65F5" w:rsidRPr="00FE64F3" w14:paraId="3E082321" w14:textId="77777777" w:rsidTr="00674F94">
        <w:trPr>
          <w:trHeight w:val="340"/>
        </w:trPr>
        <w:tc>
          <w:tcPr>
            <w:tcW w:w="35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C8C51" w14:textId="7D3B9487" w:rsidR="009E65F5" w:rsidRDefault="009E65F5" w:rsidP="00E663F3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&gt;100 to lower limit of normal for the patient</w:t>
            </w:r>
          </w:p>
        </w:tc>
        <w:tc>
          <w:tcPr>
            <w:tcW w:w="14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FF788" w14:textId="04D2614F" w:rsidR="009E65F5" w:rsidRDefault="009E65F5" w:rsidP="00E663F3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7 (5%)</w:t>
            </w:r>
          </w:p>
        </w:tc>
      </w:tr>
    </w:tbl>
    <w:p w14:paraId="06445EB8" w14:textId="77777777" w:rsidR="00797332" w:rsidRPr="00797332" w:rsidRDefault="00797332" w:rsidP="00797332">
      <w:pPr>
        <w:spacing w:line="360" w:lineRule="auto"/>
        <w:rPr>
          <w:rFonts w:ascii="Helvetica" w:hAnsi="Helvetica" w:cs="Helvetica"/>
          <w:sz w:val="24"/>
          <w:szCs w:val="24"/>
        </w:rPr>
      </w:pPr>
      <w:r w:rsidRPr="00797332">
        <w:rPr>
          <w:rFonts w:ascii="Helvetica" w:hAnsi="Helvetica" w:cs="Helvetica"/>
          <w:sz w:val="24"/>
          <w:szCs w:val="24"/>
        </w:rPr>
        <w:t># Laboratory monitoring data unavailable for whole cohort (N=221)</w:t>
      </w:r>
    </w:p>
    <w:p w14:paraId="11737B4D" w14:textId="07F26DBF" w:rsidR="00CA4D5B" w:rsidRPr="00FE64F3" w:rsidRDefault="00797332" w:rsidP="00797332">
      <w:pPr>
        <w:spacing w:line="360" w:lineRule="auto"/>
        <w:rPr>
          <w:rFonts w:ascii="Helvetica" w:hAnsi="Helvetica" w:cs="Helvetica"/>
          <w:sz w:val="24"/>
          <w:szCs w:val="24"/>
        </w:rPr>
      </w:pPr>
      <w:r w:rsidRPr="00797332">
        <w:rPr>
          <w:rFonts w:ascii="Helvetica" w:hAnsi="Helvetica" w:cs="Helvetica"/>
          <w:sz w:val="24"/>
          <w:szCs w:val="24"/>
        </w:rPr>
        <w:t>* Percentages are all rounded to the nearest whole number (including 0 and 100) and thus some differing raw numbers show the same percent and non-0 raw numbers may show 0%.</w:t>
      </w:r>
    </w:p>
    <w:sectPr w:rsidR="00CA4D5B" w:rsidRPr="00FE64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4F3"/>
    <w:rsid w:val="001919EE"/>
    <w:rsid w:val="00284B9A"/>
    <w:rsid w:val="002D5AC0"/>
    <w:rsid w:val="003107A3"/>
    <w:rsid w:val="00364159"/>
    <w:rsid w:val="003B6BC5"/>
    <w:rsid w:val="004F4776"/>
    <w:rsid w:val="00597CD8"/>
    <w:rsid w:val="005C61D7"/>
    <w:rsid w:val="00674F94"/>
    <w:rsid w:val="00797332"/>
    <w:rsid w:val="007A7FA4"/>
    <w:rsid w:val="007C1973"/>
    <w:rsid w:val="00910924"/>
    <w:rsid w:val="009E65F5"/>
    <w:rsid w:val="00AA00AD"/>
    <w:rsid w:val="00BA6DF3"/>
    <w:rsid w:val="00BB592A"/>
    <w:rsid w:val="00C934A9"/>
    <w:rsid w:val="00C96C79"/>
    <w:rsid w:val="00CA4D5B"/>
    <w:rsid w:val="00CF1C88"/>
    <w:rsid w:val="00E663F3"/>
    <w:rsid w:val="00F958EB"/>
    <w:rsid w:val="00FE6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0F0D2"/>
  <w15:chartTrackingRefBased/>
  <w15:docId w15:val="{294879C9-4D2C-4650-812C-CC5D1B1CD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4F3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4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Tsakas</dc:creator>
  <cp:keywords/>
  <dc:description/>
  <cp:lastModifiedBy>James Tsakas</cp:lastModifiedBy>
  <cp:revision>11</cp:revision>
  <dcterms:created xsi:type="dcterms:W3CDTF">2021-08-15T12:18:00Z</dcterms:created>
  <dcterms:modified xsi:type="dcterms:W3CDTF">2021-12-23T04:26:00Z</dcterms:modified>
</cp:coreProperties>
</file>